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B69E8D" w14:textId="7AEC12BC" w:rsidR="008C73EA" w:rsidRPr="00C8559F" w:rsidRDefault="002A5A32">
      <w:pPr>
        <w:rPr>
          <w:rFonts w:ascii="Times New Roman" w:hAnsi="Times New Roman" w:cs="Times New Roman"/>
        </w:rPr>
      </w:pPr>
      <w:bookmarkStart w:id="0" w:name="_GoBack"/>
      <w:bookmarkEnd w:id="0"/>
      <w:r w:rsidRPr="002A5A32">
        <w:rPr>
          <w:rFonts w:ascii="Times New Roman" w:hAnsi="Times New Roman" w:cs="Times New Roman"/>
          <w:b/>
        </w:rPr>
        <w:t xml:space="preserve">Table </w:t>
      </w:r>
      <w:r w:rsidR="00044750">
        <w:rPr>
          <w:rFonts w:ascii="Times New Roman" w:hAnsi="Times New Roman" w:cs="Times New Roman"/>
          <w:b/>
        </w:rPr>
        <w:t>S</w:t>
      </w:r>
      <w:r w:rsidRPr="002A5A32">
        <w:rPr>
          <w:rFonts w:ascii="Times New Roman" w:hAnsi="Times New Roman" w:cs="Times New Roman"/>
          <w:b/>
        </w:rPr>
        <w:t>1.</w:t>
      </w:r>
      <w:r w:rsidRPr="002A5A32">
        <w:rPr>
          <w:rFonts w:ascii="Times New Roman" w:hAnsi="Times New Roman" w:cs="Times New Roman"/>
        </w:rPr>
        <w:t xml:space="preserve"> M</w:t>
      </w:r>
      <w:r w:rsidR="00C8559F">
        <w:rPr>
          <w:rFonts w:ascii="Times New Roman" w:hAnsi="Times New Roman" w:cs="Times New Roman"/>
        </w:rPr>
        <w:t>ain effects and m</w:t>
      </w:r>
      <w:r w:rsidRPr="002A5A32">
        <w:rPr>
          <w:rFonts w:ascii="Times New Roman" w:hAnsi="Times New Roman" w:cs="Times New Roman"/>
        </w:rPr>
        <w:t>oderator effects in trials examining change on the Hamilton Rating Scale for Anxiety</w:t>
      </w:r>
      <w:r w:rsidR="00C8559F">
        <w:rPr>
          <w:rFonts w:ascii="Times New Roman" w:hAnsi="Times New Roman" w:cs="Times New Roman"/>
        </w:rPr>
        <w:t xml:space="preserve"> (HRSA)</w:t>
      </w:r>
      <w:r w:rsidRPr="002A5A32">
        <w:rPr>
          <w:rFonts w:ascii="Times New Roman" w:hAnsi="Times New Roman" w:cs="Times New Roman"/>
        </w:rPr>
        <w:t xml:space="preserve">, using random-effects </w:t>
      </w:r>
      <w:r w:rsidR="00C8559F">
        <w:rPr>
          <w:rFonts w:ascii="Times New Roman" w:hAnsi="Times New Roman" w:cs="Times New Roman"/>
        </w:rPr>
        <w:t>assumptions. The main effects are presented both as the raw change in points on the HRSA and as the standardized mean difference (</w:t>
      </w:r>
      <w:r w:rsidR="00C8559F">
        <w:rPr>
          <w:rFonts w:ascii="Times New Roman" w:hAnsi="Times New Roman" w:cs="Times New Roman"/>
          <w:i/>
        </w:rPr>
        <w:t>d</w:t>
      </w:r>
      <w:r w:rsidR="00C8559F">
        <w:rPr>
          <w:rFonts w:ascii="Times New Roman" w:hAnsi="Times New Roman" w:cs="Times New Roman"/>
        </w:rPr>
        <w:t>). Moderator effects were conducted using the standardized mean difference.</w:t>
      </w:r>
      <w:r w:rsidR="00F36522">
        <w:rPr>
          <w:rFonts w:ascii="Times New Roman" w:hAnsi="Times New Roman" w:cs="Times New Roman"/>
        </w:rPr>
        <w:t xml:space="preserve"> GAD = Generalized Anxiety Disorder, MDD = Major Depressive Disorder accompanied by symptoms of anxiety</w:t>
      </w:r>
    </w:p>
    <w:p w14:paraId="4FED59DE" w14:textId="77777777" w:rsidR="002A5A32" w:rsidRDefault="002A5A32">
      <w:pPr>
        <w:rPr>
          <w:rFonts w:ascii="Times New Roman" w:hAnsi="Times New Roman" w:cs="Times New Roman"/>
        </w:rPr>
      </w:pPr>
    </w:p>
    <w:tbl>
      <w:tblPr>
        <w:tblW w:w="9185" w:type="dxa"/>
        <w:tblInd w:w="93" w:type="dxa"/>
        <w:tblLook w:val="04A0" w:firstRow="1" w:lastRow="0" w:firstColumn="1" w:lastColumn="0" w:noHBand="0" w:noVBand="1"/>
      </w:tblPr>
      <w:tblGrid>
        <w:gridCol w:w="2260"/>
        <w:gridCol w:w="1625"/>
        <w:gridCol w:w="1300"/>
        <w:gridCol w:w="1540"/>
        <w:gridCol w:w="340"/>
        <w:gridCol w:w="880"/>
        <w:gridCol w:w="1240"/>
      </w:tblGrid>
      <w:tr w:rsidR="00C8559F" w:rsidRPr="002A5A32" w14:paraId="7B98EB32" w14:textId="77777777" w:rsidTr="00565CB7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B3E84" w14:textId="3483DA38" w:rsidR="00C8559F" w:rsidRPr="002A5A32" w:rsidRDefault="00C8559F" w:rsidP="002A5A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in Effect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A06FA" w14:textId="77777777" w:rsidR="00C8559F" w:rsidRPr="002A5A32" w:rsidRDefault="00C8559F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6A6110" w14:textId="4A19F730" w:rsidR="00C8559F" w:rsidRPr="002A5A32" w:rsidRDefault="00C8559F" w:rsidP="002A5A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A7E26" w14:textId="612CC30E" w:rsidR="00C8559F" w:rsidRPr="002A5A32" w:rsidRDefault="00C8559F" w:rsidP="002A5A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6661C1" w14:textId="77777777" w:rsidR="00C8559F" w:rsidRPr="002A5A32" w:rsidRDefault="00C8559F" w:rsidP="002A5A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C0FCF6" w14:textId="2970E91D" w:rsidR="00C8559F" w:rsidRPr="002A5A32" w:rsidRDefault="00C8559F" w:rsidP="002A5A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B526A8" w14:textId="6BABCB62" w:rsidR="00C8559F" w:rsidRPr="002A5A32" w:rsidRDefault="00C8559F" w:rsidP="002A5A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proofErr w:type="gramEnd"/>
          </w:p>
        </w:tc>
      </w:tr>
      <w:tr w:rsidR="00565CB7" w:rsidRPr="002A5A32" w14:paraId="1B31C906" w14:textId="77777777" w:rsidTr="00C8559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3E749" w14:textId="3F82B326" w:rsidR="00565CB7" w:rsidRDefault="00565CB7" w:rsidP="002A5A32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aroxetine - Placebo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CC551" w14:textId="141F9665" w:rsidR="00565CB7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SA Ch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2AA08C" w14:textId="114BD1DE" w:rsidR="00565CB7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.</w:t>
            </w:r>
            <w:r w:rsidR="00760853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5DF8D1" w14:textId="08DD0CC0" w:rsidR="00565CB7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[</w:t>
            </w:r>
            <w:r w:rsidR="00760853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1.67. 3.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6]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1F6197" w14:textId="77777777" w:rsidR="00565CB7" w:rsidRPr="008D4A6B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EF947B" w14:textId="3C6FE4C7" w:rsidR="00565CB7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szCs w:val="22"/>
              </w:rPr>
            </w:pPr>
            <w:r w:rsidRPr="008D4A6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szCs w:val="22"/>
              </w:rPr>
              <w:t>6.3</w:t>
            </w:r>
            <w:r w:rsidR="0076085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1FF61F" w14:textId="2CA57ADB" w:rsidR="00565CB7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&lt; .</w:t>
            </w:r>
            <w:r w:rsidRPr="00C8559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001</w:t>
            </w:r>
          </w:p>
        </w:tc>
      </w:tr>
      <w:tr w:rsidR="00565CB7" w:rsidRPr="002A5A32" w14:paraId="4CCD485D" w14:textId="77777777" w:rsidTr="00565CB7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2222F" w14:textId="77777777" w:rsidR="00565CB7" w:rsidRDefault="00565CB7" w:rsidP="002A5A32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61D92" w14:textId="53650251" w:rsidR="00565CB7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d. Mean Diff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69423A" w14:textId="7968341C" w:rsidR="00565CB7" w:rsidRDefault="00760853" w:rsidP="002A5A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1EA342" w14:textId="1EAD93AC" w:rsidR="00565CB7" w:rsidRDefault="00760853" w:rsidP="002A5A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[0.19, 0.37</w:t>
            </w:r>
            <w:r w:rsidR="00565CB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69DBF0" w14:textId="77777777" w:rsidR="00565CB7" w:rsidRPr="008D4A6B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277288" w14:textId="19275591" w:rsidR="00565CB7" w:rsidRDefault="00760853" w:rsidP="002A5A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szCs w:val="22"/>
              </w:rPr>
              <w:t>6.08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61BE45" w14:textId="43D3A70B" w:rsidR="00565CB7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&lt; .</w:t>
            </w:r>
            <w:r w:rsidRPr="00C8559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001</w:t>
            </w:r>
          </w:p>
        </w:tc>
      </w:tr>
      <w:tr w:rsidR="00565CB7" w:rsidRPr="002A5A32" w14:paraId="1581EDA4" w14:textId="77777777" w:rsidTr="00565CB7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3EBAA" w14:textId="77777777" w:rsidR="00565CB7" w:rsidRDefault="00565CB7" w:rsidP="002A5A32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4D3DE" w14:textId="77777777" w:rsidR="00565CB7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60AFD6" w14:textId="77777777" w:rsidR="00565CB7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466375" w14:textId="77777777" w:rsidR="00565CB7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625A9D" w14:textId="77777777" w:rsidR="00565CB7" w:rsidRPr="008D4A6B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3B3471" w14:textId="77777777" w:rsidR="00565CB7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57B32F" w14:textId="77777777" w:rsidR="00565CB7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65CB7" w:rsidRPr="002A5A32" w14:paraId="5759F75B" w14:textId="77777777" w:rsidTr="00565CB7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22AFB" w14:textId="41577654" w:rsidR="00565CB7" w:rsidRPr="00C8559F" w:rsidRDefault="00565CB7" w:rsidP="002A5A32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aroxetin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7C769" w14:textId="38A7D22D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SA Change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39D405" w14:textId="363F7223" w:rsidR="00565CB7" w:rsidRPr="008D4A6B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10.</w:t>
            </w:r>
            <w:r w:rsidR="00760853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94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87AB98" w14:textId="1C425EA4" w:rsidR="00565CB7" w:rsidRPr="008D4A6B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[9.</w:t>
            </w:r>
            <w:r w:rsidR="00760853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9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, 11.</w:t>
            </w:r>
            <w:r w:rsidR="00760853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8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CEAFA5" w14:textId="77777777" w:rsidR="00565CB7" w:rsidRPr="008D4A6B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354D72" w14:textId="47D10A14" w:rsidR="00565CB7" w:rsidRPr="008D4A6B" w:rsidRDefault="00D3460C" w:rsidP="002A5A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szCs w:val="22"/>
              </w:rPr>
              <w:t>22.5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E8D5AC" w14:textId="5533CBB2" w:rsidR="00565CB7" w:rsidRPr="00C8559F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&lt; .</w:t>
            </w:r>
            <w:r w:rsidRPr="00C8559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001</w:t>
            </w:r>
          </w:p>
        </w:tc>
      </w:tr>
      <w:tr w:rsidR="00565CB7" w:rsidRPr="002A5A32" w14:paraId="71486C13" w14:textId="77777777" w:rsidTr="00C8559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73B85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3379B" w14:textId="39E61BDA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d. Mean Diff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C90A6E" w14:textId="758BE37F" w:rsidR="00565CB7" w:rsidRPr="008D4A6B" w:rsidRDefault="00565CB7" w:rsidP="008D4A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1.2</w:t>
            </w:r>
            <w:r w:rsidR="00D3460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A1DEA0" w14:textId="25F9F71D" w:rsidR="00565CB7" w:rsidRPr="008D4A6B" w:rsidRDefault="00565CB7" w:rsidP="00D346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[1.10, 1.3</w:t>
            </w:r>
            <w:r w:rsidR="00D3460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E67099" w14:textId="77777777" w:rsidR="00565CB7" w:rsidRPr="008D4A6B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7A7A91" w14:textId="1E87A58C" w:rsidR="00565CB7" w:rsidRPr="008D4A6B" w:rsidRDefault="00D3460C" w:rsidP="002A5A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szCs w:val="22"/>
              </w:rPr>
              <w:t>16.8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BCF679" w14:textId="6DBB399A" w:rsidR="00565CB7" w:rsidRPr="00C8559F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&lt; .</w:t>
            </w:r>
            <w:r w:rsidRPr="00C8559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001</w:t>
            </w:r>
          </w:p>
        </w:tc>
      </w:tr>
      <w:tr w:rsidR="00565CB7" w:rsidRPr="002A5A32" w14:paraId="4456963B" w14:textId="77777777" w:rsidTr="00C8559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6AE7E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0CE66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9AE27E" w14:textId="77777777" w:rsidR="00565CB7" w:rsidRPr="008D4A6B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EFC189" w14:textId="77777777" w:rsidR="00565CB7" w:rsidRPr="008D4A6B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E0735F" w14:textId="77777777" w:rsidR="00565CB7" w:rsidRPr="008D4A6B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B6CBBE" w14:textId="77777777" w:rsidR="00565CB7" w:rsidRPr="008D4A6B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B315C2" w14:textId="77777777" w:rsidR="00565CB7" w:rsidRPr="00C8559F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65CB7" w:rsidRPr="002A5A32" w14:paraId="624CC25F" w14:textId="77777777" w:rsidTr="00C8559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4ACEC" w14:textId="48CE3EDC" w:rsidR="00565CB7" w:rsidRPr="00C8559F" w:rsidRDefault="00565CB7" w:rsidP="002A5A32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AB3F3" w14:textId="67B012B4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SA Chang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663F6E" w14:textId="081DAF7D" w:rsidR="00565CB7" w:rsidRPr="008D4A6B" w:rsidRDefault="00D3460C" w:rsidP="002A5A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8.4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9C23BF" w14:textId="1B653538" w:rsidR="00565CB7" w:rsidRPr="008D4A6B" w:rsidRDefault="00D3460C" w:rsidP="00D346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[7.33, 9.49</w:t>
            </w:r>
            <w:r w:rsidR="00565CB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14267B" w14:textId="77777777" w:rsidR="00565CB7" w:rsidRPr="008D4A6B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15438E" w14:textId="5C86C6E7" w:rsidR="00565CB7" w:rsidRPr="008D4A6B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szCs w:val="22"/>
              </w:rPr>
              <w:t>15.</w:t>
            </w:r>
            <w:r w:rsidR="00D3460C"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CD76A1" w14:textId="61B0B8BC" w:rsidR="00565CB7" w:rsidRPr="00C8559F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&lt; .</w:t>
            </w:r>
            <w:r w:rsidRPr="00C8559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001</w:t>
            </w:r>
          </w:p>
        </w:tc>
      </w:tr>
      <w:tr w:rsidR="00565CB7" w:rsidRPr="002A5A32" w14:paraId="65A2A373" w14:textId="77777777" w:rsidTr="00C8559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0A862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89CAE" w14:textId="10EC08CA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d. Mean Diff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1F9A52" w14:textId="6B502443" w:rsidR="00565CB7" w:rsidRPr="008D4A6B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.9</w:t>
            </w:r>
            <w:r w:rsidR="00D3460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703733" w14:textId="496DB600" w:rsidR="00565CB7" w:rsidRPr="008D4A6B" w:rsidRDefault="00565CB7" w:rsidP="00D346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[0.8</w:t>
            </w:r>
            <w:r w:rsidR="00D3460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, 1.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02593A" w14:textId="77777777" w:rsidR="00565CB7" w:rsidRPr="008D4A6B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25B44C" w14:textId="0E80B112" w:rsidR="00565CB7" w:rsidRPr="008D4A6B" w:rsidRDefault="00D3460C" w:rsidP="002A5A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szCs w:val="22"/>
              </w:rPr>
              <w:t>12.5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82CA95" w14:textId="53ABF86F" w:rsidR="00565CB7" w:rsidRPr="00C8559F" w:rsidRDefault="00565CB7" w:rsidP="002A5A3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&lt; .</w:t>
            </w:r>
            <w:r w:rsidRPr="00C8559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001</w:t>
            </w:r>
          </w:p>
        </w:tc>
      </w:tr>
      <w:tr w:rsidR="00565CB7" w:rsidRPr="002A5A32" w14:paraId="07F422E6" w14:textId="77777777" w:rsidTr="00C8559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80E6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dicatio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DCEF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68D72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ffect Size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D3957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D79CD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673FB" w14:textId="2FFCB58C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2A5A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Q</w:t>
            </w:r>
            <w:r w:rsidR="00D3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proofErr w:type="gramEnd"/>
            <w:r w:rsidR="00D34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  <w:r w:rsidRPr="002A5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C3B1A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2A5A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proofErr w:type="gramEnd"/>
          </w:p>
        </w:tc>
      </w:tr>
      <w:tr w:rsidR="00565CB7" w:rsidRPr="002A5A32" w14:paraId="322A085D" w14:textId="77777777" w:rsidTr="002E3F27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284D6" w14:textId="2E178575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oxetine - Placebo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EEC78" w14:textId="5767A92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2928E" w14:textId="3ED11A3B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D3F0F" w14:textId="76E813D6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24, 0.50</w:t>
            </w: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8E463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E7DCF" w14:textId="0735B23D" w:rsidR="00565CB7" w:rsidRPr="002A5A32" w:rsidRDefault="00D3460C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AD51DB" w14:textId="4066DB6A" w:rsidR="00565CB7" w:rsidRPr="00D3460C" w:rsidRDefault="00565CB7" w:rsidP="002A5A3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3460C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.0</w:t>
            </w:r>
            <w:r w:rsidR="00D3460C" w:rsidRPr="00D3460C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35</w:t>
            </w:r>
          </w:p>
        </w:tc>
      </w:tr>
      <w:tr w:rsidR="00565CB7" w:rsidRPr="002A5A32" w14:paraId="4EB1D445" w14:textId="77777777" w:rsidTr="002E3F27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2E329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17BE0" w14:textId="378E1233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A345D" w14:textId="605CF6D5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7B485" w14:textId="69762E15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11, 0.29</w:t>
            </w: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518E6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A90D71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757261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65CB7" w:rsidRPr="002A5A32" w14:paraId="15A258E5" w14:textId="77777777" w:rsidTr="00C8559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0AD0B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B6306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2C9D4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58C2E" w14:textId="77777777" w:rsidR="00565CB7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F831A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2D61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86CE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65CB7" w:rsidRPr="002A5A32" w14:paraId="6CE20710" w14:textId="77777777" w:rsidTr="00C8559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8BD9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oxetin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E9CF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8C34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9736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96, 1.32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B0D0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C5E5" w14:textId="1E873FA2" w:rsidR="00565CB7" w:rsidRPr="002A5A32" w:rsidRDefault="00D3460C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D416" w14:textId="7085F810" w:rsidR="00565CB7" w:rsidRPr="002A5A32" w:rsidRDefault="00D3460C" w:rsidP="00D346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.045</w:t>
            </w:r>
          </w:p>
        </w:tc>
      </w:tr>
      <w:tr w:rsidR="00565CB7" w:rsidRPr="002A5A32" w14:paraId="5F68C9A5" w14:textId="77777777" w:rsidTr="00C8559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DE0F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B8FE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D66C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3A128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.23, 1.52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7704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4951D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97060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65CB7" w:rsidRPr="002A5A32" w14:paraId="1E887E2C" w14:textId="77777777" w:rsidTr="00C8559F">
        <w:trPr>
          <w:trHeight w:val="1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C38A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6B7C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52AE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7C6DD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C41C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2602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11A3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65CB7" w:rsidRPr="002A5A32" w14:paraId="27A2BFF0" w14:textId="77777777" w:rsidTr="00C8559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1D4C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D91C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ABB40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E42F1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65, 0.99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F655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1276" w14:textId="131C5205" w:rsidR="00565CB7" w:rsidRPr="002A5A32" w:rsidRDefault="00D3460C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0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352C" w14:textId="01E0537A" w:rsidR="00565CB7" w:rsidRPr="002A5A32" w:rsidRDefault="00D3460C" w:rsidP="002A5A3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.004</w:t>
            </w:r>
          </w:p>
        </w:tc>
      </w:tr>
      <w:tr w:rsidR="00565CB7" w:rsidRPr="002A5A32" w14:paraId="08BC311E" w14:textId="77777777" w:rsidTr="00C8559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23B2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1E68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36535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E6B9D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.00, 1.30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12D8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6B3C5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B7B76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65CB7" w:rsidRPr="002A5A32" w14:paraId="6D1E2D84" w14:textId="77777777" w:rsidTr="00C8559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C0E0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ublication Statu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3D6B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52F39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ffect Siz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19991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D0CD2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19029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2A5A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Q</w:t>
            </w:r>
            <w:r w:rsidRPr="002A5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proofErr w:type="gramEnd"/>
            <w:r w:rsidRPr="002A5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42D64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2A5A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proofErr w:type="gramEnd"/>
          </w:p>
        </w:tc>
      </w:tr>
      <w:tr w:rsidR="00565CB7" w:rsidRPr="002A5A32" w14:paraId="292933BE" w14:textId="77777777" w:rsidTr="002E3F27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AB101" w14:textId="4DF97605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oxetine - Placebo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53E5D" w14:textId="76316AEA" w:rsidR="00565CB7" w:rsidRPr="002A5A32" w:rsidRDefault="00565CB7" w:rsidP="002A5A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blish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66F2C" w14:textId="60DF8FB0" w:rsidR="00565CB7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3A85A" w14:textId="7B98365D" w:rsidR="00565CB7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23, 0.40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E5577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1AF18" w14:textId="4CB514DE" w:rsidR="00565CB7" w:rsidRDefault="008204BF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6DEAC" w14:textId="2B53466C" w:rsidR="00565CB7" w:rsidRPr="002A5A32" w:rsidRDefault="00565CB7" w:rsidP="00820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9453C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.</w:t>
            </w:r>
            <w:r w:rsidR="008204BF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246</w:t>
            </w:r>
          </w:p>
        </w:tc>
      </w:tr>
      <w:tr w:rsidR="00565CB7" w:rsidRPr="002A5A32" w14:paraId="40990B66" w14:textId="77777777" w:rsidTr="002E3F27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59498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26D74" w14:textId="05546D30" w:rsidR="00565CB7" w:rsidRPr="002A5A32" w:rsidRDefault="00565CB7" w:rsidP="002A5A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publish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DB3B5" w14:textId="6CD2F299" w:rsidR="00565CB7" w:rsidRDefault="008204BF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42C47" w14:textId="6F1B2617" w:rsidR="00565CB7" w:rsidRDefault="008204BF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02, 0.38</w:t>
            </w:r>
            <w:r w:rsidR="00565C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36DA5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2236" w14:textId="77777777" w:rsidR="00565CB7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7890" w14:textId="77777777" w:rsidR="00565CB7" w:rsidRPr="002A5A32" w:rsidRDefault="00565CB7" w:rsidP="000D0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5CB7" w:rsidRPr="002A5A32" w14:paraId="3719A91E" w14:textId="77777777" w:rsidTr="00C8559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FDE4D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00A7D" w14:textId="77777777" w:rsidR="00565CB7" w:rsidRPr="002A5A32" w:rsidRDefault="00565CB7" w:rsidP="002A5A3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F2111" w14:textId="77777777" w:rsidR="00565CB7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48A33" w14:textId="77777777" w:rsidR="00565CB7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6BEA2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53A6" w14:textId="77777777" w:rsidR="00565CB7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D873" w14:textId="77777777" w:rsidR="00565CB7" w:rsidRPr="002A5A32" w:rsidRDefault="00565CB7" w:rsidP="000D0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5CB7" w:rsidRPr="002A5A32" w14:paraId="08C9F6EB" w14:textId="77777777" w:rsidTr="00C8559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1924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oxetin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3B0A" w14:textId="77777777" w:rsidR="00565CB7" w:rsidRPr="002A5A32" w:rsidRDefault="00565CB7" w:rsidP="002A5A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5A32">
              <w:rPr>
                <w:rFonts w:ascii="Times New Roman" w:hAnsi="Times New Roman" w:cs="Times New Roman"/>
                <w:sz w:val="22"/>
                <w:szCs w:val="22"/>
              </w:rPr>
              <w:t>Publish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FDAFB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09BAF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.01, 1.40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73DF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100D" w14:textId="311C6E81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820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74A1" w14:textId="256224BB" w:rsidR="00565CB7" w:rsidRPr="002A5A32" w:rsidRDefault="00565CB7" w:rsidP="000D0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820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5</w:t>
            </w:r>
          </w:p>
        </w:tc>
      </w:tr>
      <w:tr w:rsidR="00565CB7" w:rsidRPr="002A5A32" w14:paraId="27128D99" w14:textId="77777777" w:rsidTr="00C8559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5236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CE57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publish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0A897" w14:textId="6D312486" w:rsidR="00565CB7" w:rsidRPr="002A5A32" w:rsidRDefault="008204BF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565C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0592F" w14:textId="604C8B86" w:rsidR="00565CB7" w:rsidRPr="002A5A32" w:rsidRDefault="008204BF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.14, 1.54</w:t>
            </w:r>
            <w:r w:rsidR="00565C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3FFC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56D35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B48BE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5CB7" w:rsidRPr="002A5A32" w14:paraId="5CE4CABD" w14:textId="77777777" w:rsidTr="00C8559F">
        <w:trPr>
          <w:trHeight w:val="1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E1A1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960F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39C9B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BDA5F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5636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3E72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5362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5CB7" w:rsidRPr="002A5A32" w14:paraId="2AAB906C" w14:textId="77777777" w:rsidTr="00C8559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A354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B239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2A5A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blish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1ECFB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D1C77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73, 1.05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05C8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8993" w14:textId="1557DA53" w:rsidR="00565CB7" w:rsidRPr="002A5A32" w:rsidRDefault="008204BF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7D8E" w14:textId="75AF0D44" w:rsidR="00565CB7" w:rsidRPr="002A5A32" w:rsidRDefault="008204BF" w:rsidP="002A5A32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.117</w:t>
            </w:r>
          </w:p>
        </w:tc>
      </w:tr>
      <w:tr w:rsidR="00565CB7" w:rsidRPr="002A5A32" w14:paraId="73F1EB14" w14:textId="77777777" w:rsidTr="00C8559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3EED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ACCB5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publish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C27F3" w14:textId="6D3669CA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820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57A35" w14:textId="5EAA213B" w:rsidR="00565CB7" w:rsidRPr="002A5A32" w:rsidRDefault="008204BF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88, 1.38</w:t>
            </w:r>
            <w:r w:rsidR="00565C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1081" w14:textId="77777777" w:rsidR="00565CB7" w:rsidRPr="002A5A32" w:rsidRDefault="00565CB7" w:rsidP="002A5A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C091D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69F16" w14:textId="77777777" w:rsidR="00565CB7" w:rsidRPr="002A5A32" w:rsidRDefault="00565CB7" w:rsidP="002A5A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</w:tbl>
    <w:p w14:paraId="79D5AF9E" w14:textId="77777777" w:rsidR="00247C68" w:rsidRDefault="00247C68">
      <w:pPr>
        <w:rPr>
          <w:rFonts w:ascii="Times New Roman" w:hAnsi="Times New Roman" w:cs="Times New Roman"/>
        </w:rPr>
      </w:pPr>
    </w:p>
    <w:p w14:paraId="15BF3B22" w14:textId="77777777" w:rsidR="00247C68" w:rsidRDefault="00247C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44C4F35" w14:textId="4F162BB2" w:rsidR="00247C68" w:rsidRPr="00871412" w:rsidRDefault="00247C68" w:rsidP="00247C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04475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2. </w:t>
      </w:r>
      <w:r>
        <w:rPr>
          <w:rFonts w:ascii="Times New Roman" w:hAnsi="Times New Roman" w:cs="Times New Roman"/>
        </w:rPr>
        <w:t>M</w:t>
      </w:r>
      <w:r w:rsidR="006E425E">
        <w:rPr>
          <w:rFonts w:ascii="Times New Roman" w:hAnsi="Times New Roman" w:cs="Times New Roman"/>
        </w:rPr>
        <w:t>ain effects and m</w:t>
      </w:r>
      <w:r>
        <w:rPr>
          <w:rFonts w:ascii="Times New Roman" w:hAnsi="Times New Roman" w:cs="Times New Roman"/>
        </w:rPr>
        <w:t>oderator effects in trials examining change on the Hamilton Rating Scale for Depression</w:t>
      </w:r>
      <w:r w:rsidR="00F36522">
        <w:rPr>
          <w:rFonts w:ascii="Times New Roman" w:hAnsi="Times New Roman" w:cs="Times New Roman"/>
        </w:rPr>
        <w:t xml:space="preserve"> (HRSD)</w:t>
      </w:r>
      <w:r>
        <w:rPr>
          <w:rFonts w:ascii="Times New Roman" w:hAnsi="Times New Roman" w:cs="Times New Roman"/>
        </w:rPr>
        <w:t>. Pre-approval and Post-approval refer to whether the trial was included as part of the original approval submission to the FDA (</w:t>
      </w:r>
      <w:r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</w:rPr>
        <w:t xml:space="preserve"> = 16) or whether it was conducted following approval in 1991 or later (</w:t>
      </w:r>
      <w:r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</w:rPr>
        <w:t xml:space="preserve"> = 11). Analyses were conducted using random effects assumptions</w:t>
      </w:r>
      <w:r w:rsidR="006E425E">
        <w:rPr>
          <w:rFonts w:ascii="Times New Roman" w:hAnsi="Times New Roman" w:cs="Times New Roman"/>
        </w:rPr>
        <w:t>. The main effects are presented both as the raw change in points on the HRSA and as the standardized mean difference (</w:t>
      </w:r>
      <w:r w:rsidR="006E425E">
        <w:rPr>
          <w:rFonts w:ascii="Times New Roman" w:hAnsi="Times New Roman" w:cs="Times New Roman"/>
          <w:i/>
        </w:rPr>
        <w:t>d</w:t>
      </w:r>
      <w:r w:rsidR="006E425E">
        <w:rPr>
          <w:rFonts w:ascii="Times New Roman" w:hAnsi="Times New Roman" w:cs="Times New Roman"/>
        </w:rPr>
        <w:t>). Moderator effects were conducted using the standardized mean difference.</w:t>
      </w:r>
    </w:p>
    <w:p w14:paraId="5E878582" w14:textId="77777777" w:rsidR="00247C68" w:rsidRDefault="00247C68" w:rsidP="00247C68">
      <w:pPr>
        <w:rPr>
          <w:rFonts w:ascii="Times New Roman" w:hAnsi="Times New Roman" w:cs="Times New Roman"/>
        </w:rPr>
      </w:pPr>
    </w:p>
    <w:tbl>
      <w:tblPr>
        <w:tblW w:w="93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99"/>
        <w:gridCol w:w="286"/>
        <w:gridCol w:w="1620"/>
        <w:gridCol w:w="1300"/>
        <w:gridCol w:w="1540"/>
        <w:gridCol w:w="340"/>
        <w:gridCol w:w="880"/>
        <w:gridCol w:w="1600"/>
      </w:tblGrid>
      <w:tr w:rsidR="008142DD" w:rsidRPr="000F7C76" w14:paraId="5EADDEFF" w14:textId="77777777" w:rsidTr="00717EA5">
        <w:trPr>
          <w:trHeight w:val="28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D5EB4" w14:textId="1BCBF494" w:rsidR="008142DD" w:rsidRPr="000F7C76" w:rsidRDefault="008142DD" w:rsidP="008079BA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in Effects</w:t>
            </w: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6EDEA" w14:textId="77777777" w:rsidR="008142DD" w:rsidRPr="000F7C76" w:rsidRDefault="008142DD" w:rsidP="008079BA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7211A1" w14:textId="7A7295DF" w:rsidR="008142DD" w:rsidRPr="000F7C76" w:rsidRDefault="008142DD" w:rsidP="008079B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1B55C8" w14:textId="18EC907D" w:rsidR="008142DD" w:rsidRPr="000F7C76" w:rsidRDefault="008142DD" w:rsidP="008079B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B6C314" w14:textId="77777777" w:rsidR="008142DD" w:rsidRPr="000F7C76" w:rsidRDefault="008142DD" w:rsidP="008079B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66C5EA" w14:textId="466FC448" w:rsidR="008142DD" w:rsidRPr="000F7C76" w:rsidRDefault="008142DD" w:rsidP="008079BA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C34800" w14:textId="48C9D2D3" w:rsidR="008142DD" w:rsidRPr="000F7C76" w:rsidRDefault="008142DD" w:rsidP="008079BA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proofErr w:type="gramEnd"/>
          </w:p>
        </w:tc>
      </w:tr>
      <w:tr w:rsidR="001B683D" w:rsidRPr="000F7C76" w14:paraId="2722A42E" w14:textId="77777777" w:rsidTr="001B683D">
        <w:trPr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5B7C5" w14:textId="270866CA" w:rsidR="001B683D" w:rsidRDefault="001B683D" w:rsidP="008079BA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aroxetine - Placeb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7BF21" w14:textId="085C1805" w:rsidR="001B683D" w:rsidRDefault="001B683D" w:rsidP="00807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SD Ch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0C4887" w14:textId="501239FA" w:rsidR="001B683D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474055" w14:textId="66471491" w:rsidR="001B683D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[2.05, 3.02]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7BB5D3" w14:textId="77777777" w:rsidR="001B683D" w:rsidRPr="00717EA5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FB3B4A" w14:textId="4FECFC54" w:rsidR="001B683D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Cs/>
                <w:iCs/>
                <w:color w:val="000000"/>
                <w:sz w:val="22"/>
                <w:szCs w:val="22"/>
              </w:rPr>
              <w:t>10.2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1E6558" w14:textId="519913CE" w:rsidR="001B683D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2"/>
                <w:szCs w:val="22"/>
              </w:rPr>
              <w:t>&lt; .001</w:t>
            </w:r>
          </w:p>
        </w:tc>
      </w:tr>
      <w:tr w:rsidR="001B683D" w:rsidRPr="000F7C76" w14:paraId="0DBB3ED8" w14:textId="77777777" w:rsidTr="001B683D">
        <w:trPr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B6CE8" w14:textId="77777777" w:rsidR="001B683D" w:rsidRDefault="001B683D" w:rsidP="008079BA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DB7F5" w14:textId="7899B840" w:rsidR="001B683D" w:rsidRDefault="001B683D" w:rsidP="00807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d. Mean Diff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46E3E8" w14:textId="3C3E571A" w:rsidR="001B683D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A21413" w14:textId="3EA050FE" w:rsidR="001B683D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[0.26, 0.38]</w:t>
            </w:r>
          </w:p>
        </w:tc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E8D9BE" w14:textId="77777777" w:rsidR="001B683D" w:rsidRPr="00717EA5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F63ABF" w14:textId="2750043B" w:rsidR="001B683D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Cs/>
                <w:iCs/>
                <w:color w:val="000000"/>
                <w:sz w:val="22"/>
                <w:szCs w:val="22"/>
              </w:rPr>
              <w:t>10.54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387A5E" w14:textId="43BF0AC0" w:rsidR="001B683D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2"/>
                <w:szCs w:val="22"/>
              </w:rPr>
              <w:t>&lt; .001</w:t>
            </w:r>
          </w:p>
        </w:tc>
      </w:tr>
      <w:tr w:rsidR="001B683D" w:rsidRPr="000F7C76" w14:paraId="59A64DD3" w14:textId="77777777" w:rsidTr="001B683D">
        <w:trPr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18F81" w14:textId="77777777" w:rsidR="001B683D" w:rsidRDefault="001B683D" w:rsidP="008079BA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B3E52" w14:textId="77777777" w:rsidR="001B683D" w:rsidRDefault="001B683D" w:rsidP="00807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C2D6AA" w14:textId="77777777" w:rsidR="001B683D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B1E96F" w14:textId="77777777" w:rsidR="001B683D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553192" w14:textId="77777777" w:rsidR="001B683D" w:rsidRPr="00717EA5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5B9D9C" w14:textId="77777777" w:rsidR="001B683D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BA2EE8" w14:textId="77777777" w:rsidR="001B683D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1B683D" w:rsidRPr="000F7C76" w14:paraId="2BB1E91E" w14:textId="77777777" w:rsidTr="001B683D">
        <w:trPr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EB5E6" w14:textId="01A9CC3C" w:rsidR="001B683D" w:rsidRPr="000F7C76" w:rsidRDefault="001B683D" w:rsidP="008079BA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aroxet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4FBC5" w14:textId="4B61AED2" w:rsidR="001B683D" w:rsidRPr="000F7C76" w:rsidRDefault="001B683D" w:rsidP="008079BA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SD Change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9B656C" w14:textId="13367EEA" w:rsidR="001B683D" w:rsidRPr="00717EA5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0.73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8EA431" w14:textId="3C65C7A6" w:rsidR="001B683D" w:rsidRPr="00717EA5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[10.06, 11.39]</w:t>
            </w:r>
          </w:p>
        </w:tc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3DE256" w14:textId="77777777" w:rsidR="001B683D" w:rsidRPr="00717EA5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20E4DF" w14:textId="2CAF9773" w:rsidR="001B683D" w:rsidRPr="006E425E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Cs/>
                <w:iCs/>
                <w:color w:val="000000"/>
                <w:sz w:val="22"/>
                <w:szCs w:val="22"/>
              </w:rPr>
              <w:t>31.59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F8FA95" w14:textId="6239B59E" w:rsidR="001B683D" w:rsidRPr="00717EA5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2"/>
                <w:szCs w:val="22"/>
              </w:rPr>
              <w:t>&lt; .001</w:t>
            </w:r>
          </w:p>
        </w:tc>
      </w:tr>
      <w:tr w:rsidR="001B683D" w:rsidRPr="000F7C76" w14:paraId="1F5CD23E" w14:textId="77777777" w:rsidTr="00717EA5">
        <w:trPr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8217F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9D130" w14:textId="3008E9A7" w:rsidR="001B683D" w:rsidRPr="000F7C76" w:rsidRDefault="001B683D" w:rsidP="008079BA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d. Mean Diff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DB064A" w14:textId="464CDF38" w:rsidR="001B683D" w:rsidRPr="00717EA5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8D1548" w14:textId="450DCA2A" w:rsidR="001B683D" w:rsidRPr="00717EA5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[1.27, 1.45]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76412D" w14:textId="77777777" w:rsidR="001B683D" w:rsidRPr="00717EA5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AF22E7" w14:textId="3D11781D" w:rsidR="001B683D" w:rsidRPr="006E425E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iCs/>
                <w:color w:val="000000"/>
                <w:sz w:val="22"/>
                <w:szCs w:val="22"/>
              </w:rPr>
            </w:pPr>
            <w:r w:rsidRPr="006E425E">
              <w:rPr>
                <w:rFonts w:ascii="Times" w:eastAsia="Times New Roman" w:hAnsi="Times" w:cs="Times New Roman"/>
                <w:bCs/>
                <w:iCs/>
                <w:color w:val="000000"/>
                <w:sz w:val="22"/>
                <w:szCs w:val="22"/>
              </w:rPr>
              <w:t>30.78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DAE3AB" w14:textId="2B0CBE89" w:rsidR="001B683D" w:rsidRPr="00717EA5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2"/>
                <w:szCs w:val="22"/>
              </w:rPr>
              <w:t>&lt; .001</w:t>
            </w:r>
          </w:p>
        </w:tc>
      </w:tr>
      <w:tr w:rsidR="001B683D" w:rsidRPr="000F7C76" w14:paraId="4131E5A6" w14:textId="77777777" w:rsidTr="00717EA5">
        <w:trPr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A9A12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5A2F1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A8E1DF" w14:textId="77777777" w:rsidR="001B683D" w:rsidRPr="00717EA5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EE1E9F" w14:textId="77777777" w:rsidR="001B683D" w:rsidRPr="00717EA5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19A848" w14:textId="77777777" w:rsidR="001B683D" w:rsidRPr="00717EA5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59A8EC" w14:textId="77777777" w:rsidR="001B683D" w:rsidRPr="006E425E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B24C9C" w14:textId="77777777" w:rsidR="001B683D" w:rsidRPr="00717EA5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1B683D" w:rsidRPr="000F7C76" w14:paraId="5EAB6B91" w14:textId="77777777" w:rsidTr="00717EA5">
        <w:trPr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CF7C4" w14:textId="61F08BDF" w:rsidR="001B683D" w:rsidRPr="000F7C76" w:rsidRDefault="001B683D" w:rsidP="008079BA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9E3A2" w14:textId="30CC7F98" w:rsidR="001B683D" w:rsidRPr="000F7C76" w:rsidRDefault="001B683D" w:rsidP="008079BA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SD Chang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8E97FD" w14:textId="1A60EB7B" w:rsidR="001B683D" w:rsidRPr="00717EA5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7.85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69B275" w14:textId="21E2F1BF" w:rsidR="001B683D" w:rsidRPr="00717EA5" w:rsidRDefault="001B683D" w:rsidP="006E425E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[7.05, 8.65]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EFFB68" w14:textId="77777777" w:rsidR="001B683D" w:rsidRPr="00717EA5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8CBADE" w14:textId="17A8C217" w:rsidR="001B683D" w:rsidRPr="006E425E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Cs/>
                <w:iCs/>
                <w:color w:val="000000"/>
                <w:sz w:val="22"/>
                <w:szCs w:val="22"/>
              </w:rPr>
              <w:t>19.24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E9BAAD" w14:textId="22F66750" w:rsidR="001B683D" w:rsidRPr="00717EA5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2"/>
                <w:szCs w:val="22"/>
              </w:rPr>
              <w:t>&lt; .001</w:t>
            </w:r>
          </w:p>
        </w:tc>
      </w:tr>
      <w:tr w:rsidR="001B683D" w:rsidRPr="000F7C76" w14:paraId="05A62D98" w14:textId="77777777" w:rsidTr="00717EA5">
        <w:trPr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0A532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E7044" w14:textId="585C6678" w:rsidR="001B683D" w:rsidRPr="000F7C76" w:rsidRDefault="001B683D" w:rsidP="008079BA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d. Mean Diff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95B957" w14:textId="0E1C3D97" w:rsidR="001B683D" w:rsidRPr="00717EA5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F43A3D" w14:textId="7F152FDB" w:rsidR="001B683D" w:rsidRPr="00717EA5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[0.87, 1.08]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6B04EA" w14:textId="77777777" w:rsidR="001B683D" w:rsidRPr="00717EA5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A834D0" w14:textId="162B4B96" w:rsidR="001B683D" w:rsidRPr="006E425E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Cs/>
                <w:iCs/>
                <w:color w:val="000000"/>
                <w:sz w:val="22"/>
                <w:szCs w:val="22"/>
              </w:rPr>
              <w:t>17.80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FEE50F" w14:textId="61E61DDC" w:rsidR="001B683D" w:rsidRPr="00717EA5" w:rsidRDefault="001B683D" w:rsidP="008079BA">
            <w:pPr>
              <w:jc w:val="center"/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2"/>
                <w:szCs w:val="22"/>
              </w:rPr>
              <w:t>&lt; .001</w:t>
            </w:r>
          </w:p>
        </w:tc>
      </w:tr>
      <w:tr w:rsidR="001B683D" w:rsidRPr="000F7C76" w14:paraId="5609ACA2" w14:textId="77777777" w:rsidTr="00717EA5">
        <w:trPr>
          <w:trHeight w:val="280"/>
        </w:trPr>
        <w:tc>
          <w:tcPr>
            <w:tcW w:w="3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C397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Pre- vs. Post-Approval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138E5" w14:textId="77777777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Effect Size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07624" w14:textId="77777777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131D2" w14:textId="77777777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130F6" w14:textId="77777777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0F7C76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</w:rPr>
              <w:t>Q</w:t>
            </w:r>
            <w:r w:rsidRPr="000F7C76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(</w:t>
            </w:r>
            <w:proofErr w:type="gramEnd"/>
            <w:r w:rsidRPr="000F7C76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1)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027F5" w14:textId="77777777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0F7C76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proofErr w:type="gramEnd"/>
          </w:p>
        </w:tc>
      </w:tr>
      <w:tr w:rsidR="001B683D" w:rsidRPr="000F7C76" w14:paraId="49955A26" w14:textId="77777777" w:rsidTr="002E3F27">
        <w:trPr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1AE47" w14:textId="3871598E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aroxetine - Placeb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7A9AA" w14:textId="6F85693C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re-Approv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4DC2F" w14:textId="6C231C07" w:rsidR="001B683D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FF9F9" w14:textId="19F734DA" w:rsidR="001B683D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28, 0.57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5ABE2" w14:textId="77777777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BFE28E" w14:textId="3BB34FDC" w:rsidR="001B683D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63392E" w14:textId="690B7B65" w:rsidR="001B683D" w:rsidRDefault="001B683D" w:rsidP="008079BA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.088</w:t>
            </w:r>
          </w:p>
        </w:tc>
      </w:tr>
      <w:tr w:rsidR="001B683D" w:rsidRPr="000F7C76" w14:paraId="1F53BB07" w14:textId="77777777" w:rsidTr="002E3F27">
        <w:trPr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A9C93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590FC" w14:textId="7889AEAD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ost-Approv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80EBA" w14:textId="54FF0CA5" w:rsidR="001B683D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9E717" w14:textId="57950210" w:rsidR="001B683D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22, 0.36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317F4" w14:textId="77777777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A0C4" w14:textId="77777777" w:rsidR="001B683D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50BA" w14:textId="77777777" w:rsidR="001B683D" w:rsidRDefault="001B683D" w:rsidP="008079BA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1B683D" w:rsidRPr="000F7C76" w14:paraId="4429FD50" w14:textId="77777777" w:rsidTr="00717EA5">
        <w:trPr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ECF9C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F949F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588D5" w14:textId="77777777" w:rsidR="001B683D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F0A87" w14:textId="77777777" w:rsidR="001B683D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3AAE4" w14:textId="77777777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E277" w14:textId="77777777" w:rsidR="001B683D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CFF6" w14:textId="77777777" w:rsidR="001B683D" w:rsidRDefault="001B683D" w:rsidP="008079BA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1B683D" w:rsidRPr="000F7C76" w14:paraId="6F0315E1" w14:textId="77777777" w:rsidTr="00717EA5">
        <w:trPr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9965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aroxet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89A9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re-Approv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30DA8" w14:textId="02E76A59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FCA36" w14:textId="3A68B5D4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13, 1.33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D4DE9" w14:textId="77777777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CAC0" w14:textId="4D66835C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.38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8D8D4" w14:textId="70CA3E74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.004</w:t>
            </w:r>
          </w:p>
        </w:tc>
      </w:tr>
      <w:tr w:rsidR="001B683D" w:rsidRPr="000F7C76" w14:paraId="04492F31" w14:textId="77777777" w:rsidTr="00717EA5">
        <w:trPr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42E9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CD53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ost-Approv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B931C" w14:textId="02E79A7F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78E96" w14:textId="5E145750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34, 1.56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5F32C" w14:textId="77777777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C14B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19B6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1B683D" w:rsidRPr="000F7C76" w14:paraId="24FFAC13" w14:textId="77777777" w:rsidTr="00717EA5">
        <w:trPr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16A3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28A8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58CC6" w14:textId="77777777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6564E" w14:textId="77777777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9C807" w14:textId="77777777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B7847" w14:textId="77777777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21D6C" w14:textId="77777777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1B683D" w:rsidRPr="000F7C76" w14:paraId="187805E2" w14:textId="77777777" w:rsidTr="00717EA5">
        <w:trPr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27D8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8C97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re-Approv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07843" w14:textId="3CAF63CE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28266" w14:textId="005E3D77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0.65, 0.93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157A5" w14:textId="77777777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57EA" w14:textId="1803EC82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.48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59955" w14:textId="19CAE6C6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&lt; .001</w:t>
            </w:r>
          </w:p>
        </w:tc>
      </w:tr>
      <w:tr w:rsidR="001B683D" w:rsidRPr="000F7C76" w14:paraId="0565DE65" w14:textId="77777777" w:rsidTr="00717EA5">
        <w:trPr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64D3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D58E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ost-Approv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B9FCC" w14:textId="58334EF8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E2EA5" w14:textId="5C81F343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[1.05, 1.24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07277" w14:textId="77777777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2941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7D47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1B683D" w:rsidRPr="000F7C76" w14:paraId="3C2F861F" w14:textId="77777777" w:rsidTr="00717EA5">
        <w:trPr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6C87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Publication Stat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6A82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6D39E" w14:textId="77777777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Effect Siz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13ECD" w14:textId="77777777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2EF41" w14:textId="77777777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14D9A" w14:textId="77777777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0F7C76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</w:rPr>
              <w:t>Q</w:t>
            </w:r>
            <w:r w:rsidRPr="000F7C76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(</w:t>
            </w:r>
            <w:proofErr w:type="gramEnd"/>
            <w:r w:rsidRPr="000F7C76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B079A" w14:textId="77777777" w:rsidR="001B683D" w:rsidRPr="000F7C76" w:rsidRDefault="001B683D" w:rsidP="008079BA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0F7C76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proofErr w:type="gramEnd"/>
          </w:p>
        </w:tc>
      </w:tr>
      <w:tr w:rsidR="001B683D" w:rsidRPr="000F7C76" w14:paraId="4D907BAF" w14:textId="77777777" w:rsidTr="002E3F27">
        <w:trPr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90091" w14:textId="748D3BD0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aroxetine - Placeb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78D4A" w14:textId="693C919F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ublish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3FA24" w14:textId="53AB72BA" w:rsidR="001B683D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02201" w14:textId="735D2DF9" w:rsidR="001B683D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27, 0.48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53B8F" w14:textId="77777777" w:rsidR="001B683D" w:rsidRPr="000F7C76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AA374" w14:textId="58B99295" w:rsidR="001B683D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D966C" w14:textId="623931F9" w:rsidR="001B683D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63</w:t>
            </w:r>
          </w:p>
        </w:tc>
      </w:tr>
      <w:tr w:rsidR="001B683D" w:rsidRPr="000F7C76" w14:paraId="2192BB6C" w14:textId="77777777" w:rsidTr="002E3F27">
        <w:trPr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EC129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52566" w14:textId="473F011D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publish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89C4A" w14:textId="571A7F57" w:rsidR="001B683D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07B60" w14:textId="2E940339" w:rsidR="001B683D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20, 0.37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A106D" w14:textId="77777777" w:rsidR="001B683D" w:rsidRPr="000F7C76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1DDB" w14:textId="77777777" w:rsidR="001B683D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48DB" w14:textId="77777777" w:rsidR="001B683D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83D" w:rsidRPr="000F7C76" w14:paraId="071EAD9A" w14:textId="77777777" w:rsidTr="00717EA5">
        <w:trPr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46F87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7778C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1DFBF" w14:textId="77777777" w:rsidR="001B683D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16A78" w14:textId="77777777" w:rsidR="001B683D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E4D64" w14:textId="77777777" w:rsidR="001B683D" w:rsidRPr="000F7C76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E053" w14:textId="77777777" w:rsidR="001B683D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9B8AE" w14:textId="77777777" w:rsidR="001B683D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83D" w:rsidRPr="000F7C76" w14:paraId="1B481ADA" w14:textId="77777777" w:rsidTr="00717EA5">
        <w:trPr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31AD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aroxet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683A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ublish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2639E" w14:textId="18E82EF6" w:rsidR="001B683D" w:rsidRPr="000F7C76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4897A" w14:textId="2C34E5A7" w:rsidR="001B683D" w:rsidRPr="000F7C76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.25, 1.50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E86E" w14:textId="77777777" w:rsidR="001B683D" w:rsidRPr="000F7C76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BF5F" w14:textId="4153EAD6" w:rsidR="001B683D" w:rsidRPr="000F7C76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5935" w14:textId="6A0CA981" w:rsidR="001B683D" w:rsidRPr="000F7C76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645</w:t>
            </w:r>
          </w:p>
        </w:tc>
      </w:tr>
      <w:tr w:rsidR="001B683D" w:rsidRPr="000F7C76" w14:paraId="586C5DAB" w14:textId="77777777" w:rsidTr="00717EA5">
        <w:trPr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D372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835F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publish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2ADE0" w14:textId="1E5E408D" w:rsidR="001B683D" w:rsidRPr="000F7C76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54676" w14:textId="20DF2902" w:rsidR="001B683D" w:rsidRPr="000F7C76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.21,1.46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FFC6" w14:textId="77777777" w:rsidR="001B683D" w:rsidRPr="000F7C76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D1FC8" w14:textId="77777777" w:rsidR="001B683D" w:rsidRPr="000F7C76" w:rsidRDefault="001B683D" w:rsidP="00807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8EEC2" w14:textId="77777777" w:rsidR="001B683D" w:rsidRPr="000F7C76" w:rsidRDefault="001B683D" w:rsidP="00807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83D" w:rsidRPr="000F7C76" w14:paraId="08567827" w14:textId="77777777" w:rsidTr="00717EA5">
        <w:trPr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571D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E641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2029C" w14:textId="77777777" w:rsidR="001B683D" w:rsidRPr="000F7C76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B00F3" w14:textId="77777777" w:rsidR="001B683D" w:rsidRPr="000F7C76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58CC" w14:textId="77777777" w:rsidR="001B683D" w:rsidRPr="000F7C76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60E1" w14:textId="77777777" w:rsidR="001B683D" w:rsidRPr="000F7C76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5840" w14:textId="77777777" w:rsidR="001B683D" w:rsidRPr="000F7C76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B683D" w:rsidRPr="000F7C76" w14:paraId="18CA3711" w14:textId="77777777" w:rsidTr="00717EA5">
        <w:trPr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2F08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2EF5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ublish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739F4" w14:textId="045B0CCA" w:rsidR="001B683D" w:rsidRPr="000F7C76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73463" w14:textId="73EC36D4" w:rsidR="001B683D" w:rsidRPr="000F7C76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76, 1.09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7F47" w14:textId="77777777" w:rsidR="001B683D" w:rsidRPr="000F7C76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7AF1" w14:textId="28AFC652" w:rsidR="001B683D" w:rsidRPr="000F7C76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5992" w14:textId="68FE8A15" w:rsidR="001B683D" w:rsidRPr="000F7C76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252</w:t>
            </w:r>
          </w:p>
        </w:tc>
      </w:tr>
      <w:tr w:rsidR="001B683D" w:rsidRPr="000F7C76" w14:paraId="010B3F72" w14:textId="77777777" w:rsidTr="00717EA5">
        <w:trPr>
          <w:trHeight w:val="28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58C6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765B" w14:textId="77777777" w:rsidR="001B683D" w:rsidRPr="000F7C76" w:rsidRDefault="001B683D" w:rsidP="008079B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F7C76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publish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22D0B" w14:textId="3406620C" w:rsidR="001B683D" w:rsidRPr="000F7C76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6CA61" w14:textId="4800665D" w:rsidR="001B683D" w:rsidRPr="000F7C76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93, 1.17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AB61" w14:textId="77777777" w:rsidR="001B683D" w:rsidRPr="000F7C76" w:rsidRDefault="001B683D" w:rsidP="00807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16E4C" w14:textId="77777777" w:rsidR="001B683D" w:rsidRPr="000F7C76" w:rsidRDefault="001B683D" w:rsidP="00807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12D14" w14:textId="77777777" w:rsidR="001B683D" w:rsidRPr="000F7C76" w:rsidRDefault="001B683D" w:rsidP="00807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0AEEED79" w14:textId="77777777" w:rsidR="00247C68" w:rsidRPr="0014282B" w:rsidRDefault="00247C68" w:rsidP="00247C68">
      <w:pPr>
        <w:rPr>
          <w:rFonts w:ascii="Times New Roman" w:hAnsi="Times New Roman" w:cs="Times New Roman"/>
        </w:rPr>
      </w:pPr>
    </w:p>
    <w:p w14:paraId="0B18F99A" w14:textId="77777777" w:rsidR="002A5A32" w:rsidRPr="002A5A32" w:rsidRDefault="002A5A32">
      <w:pPr>
        <w:rPr>
          <w:rFonts w:ascii="Times New Roman" w:hAnsi="Times New Roman" w:cs="Times New Roman"/>
        </w:rPr>
      </w:pPr>
    </w:p>
    <w:sectPr w:rsidR="002A5A32" w:rsidRPr="002A5A32" w:rsidSect="00030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A32"/>
    <w:rsid w:val="00030DF1"/>
    <w:rsid w:val="00044750"/>
    <w:rsid w:val="000D0C89"/>
    <w:rsid w:val="001B683D"/>
    <w:rsid w:val="00247C68"/>
    <w:rsid w:val="002A5A32"/>
    <w:rsid w:val="002E3F27"/>
    <w:rsid w:val="00426B4D"/>
    <w:rsid w:val="0044242B"/>
    <w:rsid w:val="004B0760"/>
    <w:rsid w:val="00565CB7"/>
    <w:rsid w:val="005705E8"/>
    <w:rsid w:val="005C341E"/>
    <w:rsid w:val="00635DBA"/>
    <w:rsid w:val="006E425E"/>
    <w:rsid w:val="00717EA5"/>
    <w:rsid w:val="00760853"/>
    <w:rsid w:val="008079BA"/>
    <w:rsid w:val="008142DD"/>
    <w:rsid w:val="008204BF"/>
    <w:rsid w:val="00883CD7"/>
    <w:rsid w:val="008877B4"/>
    <w:rsid w:val="008C73EA"/>
    <w:rsid w:val="008D4A6B"/>
    <w:rsid w:val="0099453C"/>
    <w:rsid w:val="00C16F8A"/>
    <w:rsid w:val="00C37E24"/>
    <w:rsid w:val="00C8559F"/>
    <w:rsid w:val="00CA735F"/>
    <w:rsid w:val="00D3460C"/>
    <w:rsid w:val="00E27DC6"/>
    <w:rsid w:val="00EA0378"/>
    <w:rsid w:val="00EF42E7"/>
    <w:rsid w:val="00F1156B"/>
    <w:rsid w:val="00F36522"/>
    <w:rsid w:val="00F74200"/>
    <w:rsid w:val="00FF3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3C56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3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35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3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35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</Words>
  <Characters>2626</Characters>
  <Application>Microsoft Macintosh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</dc:creator>
  <cp:keywords/>
  <dc:description/>
  <cp:lastModifiedBy>Mike</cp:lastModifiedBy>
  <cp:revision>3</cp:revision>
  <dcterms:created xsi:type="dcterms:W3CDTF">2014-08-07T22:19:00Z</dcterms:created>
  <dcterms:modified xsi:type="dcterms:W3CDTF">2014-08-07T22:28:00Z</dcterms:modified>
</cp:coreProperties>
</file>